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AB0EB" w14:textId="644F5090" w:rsidR="005361B0" w:rsidRDefault="005361B0" w:rsidP="002101F0">
      <w:pPr>
        <w:spacing w:after="0" w:line="276" w:lineRule="auto"/>
        <w:ind w:left="284" w:hanging="284"/>
        <w:jc w:val="center"/>
        <w:rPr>
          <w:rFonts w:ascii="Times New Roman" w:eastAsia="Calibri" w:hAnsi="Times New Roman" w:cs="B Nazanin"/>
          <w:i/>
          <w:iCs/>
          <w:kern w:val="2"/>
          <w:sz w:val="28"/>
          <w:szCs w:val="28"/>
          <w:lang w:bidi="fa-IR"/>
          <w14:ligatures w14:val="standardContextual"/>
        </w:rPr>
      </w:pPr>
      <w:r w:rsidRPr="00C42530">
        <w:rPr>
          <w:rFonts w:ascii="Times New Roman" w:eastAsia="Calibri" w:hAnsi="Times New Roman" w:cs="B Nazanin"/>
          <w:b/>
          <w:bCs/>
          <w:color w:val="0000FF"/>
          <w:kern w:val="2"/>
          <w:sz w:val="32"/>
          <w:szCs w:val="32"/>
          <w:lang w:bidi="fa-IR"/>
          <w14:ligatures w14:val="standardContextual"/>
        </w:rPr>
        <w:t>S2 Appendix</w:t>
      </w:r>
      <w:r w:rsidRPr="005361B0">
        <w:rPr>
          <w:rFonts w:ascii="Times New Roman" w:eastAsia="Calibri" w:hAnsi="Times New Roman" w:cs="B Nazanin"/>
          <w:b/>
          <w:bCs/>
          <w:color w:val="0000FF"/>
          <w:kern w:val="2"/>
          <w:sz w:val="28"/>
          <w:szCs w:val="28"/>
          <w:lang w:bidi="fa-IR"/>
          <w14:ligatures w14:val="standardContextual"/>
        </w:rPr>
        <w:t>-</w:t>
      </w:r>
      <w:r w:rsidRPr="005361B0">
        <w:rPr>
          <w:rFonts w:ascii="Times New Roman" w:eastAsia="Calibri" w:hAnsi="Times New Roman" w:cs="B Nazanin"/>
          <w:b/>
          <w:bCs/>
          <w:kern w:val="2"/>
          <w:sz w:val="28"/>
          <w:szCs w:val="28"/>
          <w:lang w:bidi="fa-IR"/>
          <w14:ligatures w14:val="standardContextual"/>
        </w:rPr>
        <w:t xml:space="preserve"> </w:t>
      </w:r>
      <w:r w:rsidRPr="005361B0">
        <w:rPr>
          <w:rFonts w:ascii="Times New Roman" w:eastAsia="Calibri" w:hAnsi="Times New Roman" w:cs="B Nazanin"/>
          <w:kern w:val="2"/>
          <w:sz w:val="28"/>
          <w:szCs w:val="28"/>
          <w:lang w:bidi="fa-IR"/>
          <w14:ligatures w14:val="standardContextual"/>
        </w:rPr>
        <w:t xml:space="preserve">CFA details for </w:t>
      </w:r>
      <w:r>
        <w:rPr>
          <w:rFonts w:ascii="Times New Roman" w:eastAsia="Calibri" w:hAnsi="Times New Roman" w:cs="B Nazanin"/>
          <w:i/>
          <w:iCs/>
          <w:kern w:val="2"/>
          <w:sz w:val="28"/>
          <w:szCs w:val="28"/>
          <w:lang w:bidi="fa-IR"/>
          <w14:ligatures w14:val="standardContextual"/>
        </w:rPr>
        <w:t>Empowerment</w:t>
      </w:r>
    </w:p>
    <w:p w14:paraId="0E5CB3B9" w14:textId="77777777" w:rsidR="002101F0" w:rsidRPr="005361B0" w:rsidRDefault="002101F0" w:rsidP="002101F0">
      <w:pPr>
        <w:spacing w:after="0" w:line="276" w:lineRule="auto"/>
        <w:ind w:left="284" w:hanging="284"/>
        <w:jc w:val="center"/>
        <w:rPr>
          <w:rFonts w:ascii="Times New Roman" w:eastAsia="Calibri" w:hAnsi="Times New Roman" w:cs="B Nazanin"/>
          <w:i/>
          <w:iCs/>
          <w:kern w:val="2"/>
          <w:sz w:val="28"/>
          <w:szCs w:val="28"/>
          <w:lang w:bidi="fa-IR"/>
          <w14:ligatures w14:val="standardContextual"/>
        </w:rPr>
      </w:pPr>
    </w:p>
    <w:p w14:paraId="45299B6B" w14:textId="77777777" w:rsidR="005361B0" w:rsidRPr="00125E12" w:rsidRDefault="005361B0" w:rsidP="00F02AA3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7608EA89" wp14:editId="1E884702">
            <wp:extent cx="5128107" cy="309086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2" cy="309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FFF25" w14:textId="77777777" w:rsidR="005361B0" w:rsidRDefault="005361B0" w:rsidP="00F02AA3">
      <w:pPr>
        <w:spacing w:after="0" w:line="276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</w:rPr>
      </w:pPr>
    </w:p>
    <w:p w14:paraId="254D58CE" w14:textId="77777777" w:rsidR="002101F0" w:rsidRDefault="002101F0" w:rsidP="00F02AA3">
      <w:pPr>
        <w:spacing w:after="0" w:line="276" w:lineRule="auto"/>
        <w:jc w:val="center"/>
        <w:rPr>
          <w:rFonts w:asciiTheme="majorBidi" w:eastAsia="Calibri" w:hAnsiTheme="majorBidi" w:cstheme="majorBidi"/>
          <w:b/>
          <w:bCs/>
          <w:color w:val="0000FF"/>
          <w:kern w:val="2"/>
          <w:sz w:val="20"/>
          <w:szCs w:val="20"/>
          <w:lang w:bidi="fa-IR"/>
          <w14:ligatures w14:val="standardContextual"/>
        </w:rPr>
      </w:pPr>
    </w:p>
    <w:p w14:paraId="62787675" w14:textId="77777777" w:rsidR="002101F0" w:rsidRPr="00125E12" w:rsidRDefault="002101F0" w:rsidP="002101F0">
      <w:pPr>
        <w:spacing w:after="0" w:line="276" w:lineRule="auto"/>
        <w:rPr>
          <w:rFonts w:ascii="Times New Roman" w:eastAsia="Calibri" w:hAnsi="Times New Roman" w:cs="B Nazanin"/>
          <w:b/>
          <w:bCs/>
          <w:kern w:val="2"/>
          <w:sz w:val="18"/>
          <w:lang w:bidi="fa-IR"/>
          <w14:ligatures w14:val="standardContextual"/>
        </w:rPr>
      </w:pPr>
    </w:p>
    <w:tbl>
      <w:tblPr>
        <w:tblStyle w:val="TableGrid"/>
        <w:bidiVisual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576"/>
        <w:gridCol w:w="989"/>
        <w:gridCol w:w="990"/>
        <w:gridCol w:w="3847"/>
        <w:gridCol w:w="1225"/>
        <w:gridCol w:w="1025"/>
      </w:tblGrid>
      <w:tr w:rsidR="005361B0" w:rsidRPr="00125E12" w14:paraId="7FB35F9B" w14:textId="77777777" w:rsidTr="00322B3B"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BE8D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bookmarkStart w:id="0" w:name="_Hlk195352978"/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V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3A2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C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67B5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Cronbach Alph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60FD8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Factor Loading</w:t>
            </w:r>
          </w:p>
        </w:tc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AB28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tem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EBAF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Cod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71667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Components</w:t>
            </w:r>
          </w:p>
        </w:tc>
      </w:tr>
      <w:tr w:rsidR="005361B0" w:rsidRPr="00125E12" w14:paraId="2EE0C162" w14:textId="77777777" w:rsidTr="00322B3B">
        <w:trPr>
          <w:trHeight w:val="35"/>
        </w:trPr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67B69F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36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D5A83C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94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A3E1A8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0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1514DE66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96</w:t>
            </w:r>
          </w:p>
        </w:tc>
        <w:tc>
          <w:tcPr>
            <w:tcW w:w="3847" w:type="dxa"/>
            <w:tcBorders>
              <w:top w:val="single" w:sz="4" w:space="0" w:color="auto"/>
              <w:bottom w:val="nil"/>
            </w:tcBorders>
            <w:vAlign w:val="center"/>
          </w:tcPr>
          <w:p w14:paraId="5CA4A5E7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ability to earn money and increase household income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vAlign w:val="center"/>
          </w:tcPr>
          <w:p w14:paraId="337D674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conomic1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CEF2EBC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>Economic</w:t>
            </w:r>
          </w:p>
        </w:tc>
      </w:tr>
      <w:tr w:rsidR="005361B0" w:rsidRPr="00125E12" w14:paraId="253299A8" w14:textId="77777777" w:rsidTr="00322B3B">
        <w:trPr>
          <w:trHeight w:val="31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7F679368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438EEF9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5D89985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2A7304F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75</w:t>
            </w:r>
          </w:p>
        </w:tc>
        <w:tc>
          <w:tcPr>
            <w:tcW w:w="3847" w:type="dxa"/>
            <w:tcBorders>
              <w:top w:val="nil"/>
              <w:bottom w:val="nil"/>
            </w:tcBorders>
            <w:vAlign w:val="center"/>
          </w:tcPr>
          <w:p w14:paraId="62F4F83A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ability to repay monthly loan installments for oneself and one’s family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6AE3A56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conomic2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3A4C890D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4FEDA206" w14:textId="77777777" w:rsidTr="00322B3B">
        <w:trPr>
          <w:trHeight w:val="31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213D850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5024D32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2FC4695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D08F11D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75</w:t>
            </w:r>
          </w:p>
        </w:tc>
        <w:tc>
          <w:tcPr>
            <w:tcW w:w="3847" w:type="dxa"/>
            <w:tcBorders>
              <w:top w:val="nil"/>
              <w:bottom w:val="nil"/>
            </w:tcBorders>
            <w:vAlign w:val="center"/>
          </w:tcPr>
          <w:p w14:paraId="7B16B136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Having sufficient income to cover basic living expense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30994FF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conomic3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49E81FE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730A1FBC" w14:textId="77777777" w:rsidTr="00322B3B">
        <w:trPr>
          <w:trHeight w:val="31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6A6D953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09028BC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41B8B2C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5B018B8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27</w:t>
            </w:r>
          </w:p>
        </w:tc>
        <w:tc>
          <w:tcPr>
            <w:tcW w:w="3847" w:type="dxa"/>
            <w:tcBorders>
              <w:top w:val="nil"/>
              <w:bottom w:val="nil"/>
            </w:tcBorders>
            <w:vAlign w:val="center"/>
          </w:tcPr>
          <w:p w14:paraId="2FB1382A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ability to save a portion of monthly income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3CC47D9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conomic4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91418D9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662FDD33" w14:textId="77777777" w:rsidTr="00322B3B">
        <w:trPr>
          <w:trHeight w:val="31"/>
        </w:trPr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70668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1962C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EED55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767C3AA8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24</w:t>
            </w:r>
          </w:p>
        </w:tc>
        <w:tc>
          <w:tcPr>
            <w:tcW w:w="3847" w:type="dxa"/>
            <w:tcBorders>
              <w:top w:val="nil"/>
              <w:bottom w:val="single" w:sz="4" w:space="0" w:color="auto"/>
            </w:tcBorders>
            <w:vAlign w:val="center"/>
          </w:tcPr>
          <w:p w14:paraId="16E33D97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ability to manage personal assets such as a house and a car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vAlign w:val="center"/>
          </w:tcPr>
          <w:p w14:paraId="26BE756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conomic5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73AA4542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55A20B57" w14:textId="77777777" w:rsidTr="00322B3B">
        <w:trPr>
          <w:trHeight w:val="106"/>
        </w:trPr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45E0D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28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CF86D9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69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751E81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</w:t>
            </w:r>
            <w:r w:rsidRPr="00125E12">
              <w:rPr>
                <w:rFonts w:ascii="Times New Roman" w:eastAsia="Calibri" w:hAnsi="Times New Roman" w:cs="B Nazanin"/>
                <w:noProof/>
                <w:color w:val="000000"/>
                <w:sz w:val="16"/>
                <w:szCs w:val="16"/>
                <w:lang w:bidi="fa-IR"/>
              </w:rPr>
              <w:t>.74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20201574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99</w:t>
            </w:r>
          </w:p>
        </w:tc>
        <w:tc>
          <w:tcPr>
            <w:tcW w:w="3847" w:type="dxa"/>
            <w:tcBorders>
              <w:top w:val="single" w:sz="4" w:space="0" w:color="auto"/>
              <w:bottom w:val="nil"/>
            </w:tcBorders>
            <w:vAlign w:val="center"/>
          </w:tcPr>
          <w:p w14:paraId="09E3CDC6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wareness of societal issues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vAlign w:val="center"/>
          </w:tcPr>
          <w:p w14:paraId="0359D51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ocial1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8516525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>Social</w:t>
            </w:r>
          </w:p>
        </w:tc>
      </w:tr>
      <w:tr w:rsidR="005361B0" w:rsidRPr="00125E12" w14:paraId="2120C981" w14:textId="77777777" w:rsidTr="00322B3B">
        <w:trPr>
          <w:trHeight w:val="104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4499ECB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01ACF5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7F922D6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5E4A39C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15</w:t>
            </w:r>
          </w:p>
        </w:tc>
        <w:tc>
          <w:tcPr>
            <w:tcW w:w="3847" w:type="dxa"/>
            <w:tcBorders>
              <w:top w:val="nil"/>
              <w:bottom w:val="nil"/>
            </w:tcBorders>
            <w:vAlign w:val="center"/>
          </w:tcPr>
          <w:p w14:paraId="4F654D65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Recognizing the importance of collaboration and teamwork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7C56FE98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ocial2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72046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013AF5DA" w14:textId="77777777" w:rsidTr="00322B3B">
        <w:trPr>
          <w:trHeight w:val="104"/>
        </w:trPr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DF0FAA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68B04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3F13CB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AE7439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60</w:t>
            </w:r>
          </w:p>
        </w:tc>
        <w:tc>
          <w:tcPr>
            <w:tcW w:w="3847" w:type="dxa"/>
            <w:tcBorders>
              <w:top w:val="nil"/>
              <w:bottom w:val="single" w:sz="4" w:space="0" w:color="auto"/>
            </w:tcBorders>
            <w:vAlign w:val="center"/>
          </w:tcPr>
          <w:p w14:paraId="3518C09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Unrestricted ability to leave the home for employment purposes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vAlign w:val="center"/>
          </w:tcPr>
          <w:p w14:paraId="11A208D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ocial3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394C9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4D575709" w14:textId="77777777" w:rsidTr="00322B3B">
        <w:trPr>
          <w:trHeight w:val="71"/>
        </w:trPr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F64EE3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50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3D381F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30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9F0AE1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5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607118E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29</w:t>
            </w:r>
          </w:p>
        </w:tc>
        <w:tc>
          <w:tcPr>
            <w:tcW w:w="3847" w:type="dxa"/>
            <w:tcBorders>
              <w:top w:val="single" w:sz="4" w:space="0" w:color="auto"/>
              <w:bottom w:val="nil"/>
            </w:tcBorders>
            <w:vAlign w:val="center"/>
          </w:tcPr>
          <w:p w14:paraId="6DD5347A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njoying freedom of action in personal and decision-making choices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vAlign w:val="center"/>
          </w:tcPr>
          <w:p w14:paraId="274B0F0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sychological1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58B5562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>Psychological</w:t>
            </w:r>
          </w:p>
        </w:tc>
      </w:tr>
      <w:tr w:rsidR="005361B0" w:rsidRPr="00125E12" w14:paraId="5E264F98" w14:textId="77777777" w:rsidTr="00322B3B">
        <w:trPr>
          <w:trHeight w:val="67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2AB2C438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271E6AEB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54F8734A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A6BC761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18</w:t>
            </w:r>
          </w:p>
        </w:tc>
        <w:tc>
          <w:tcPr>
            <w:tcW w:w="3847" w:type="dxa"/>
            <w:tcBorders>
              <w:top w:val="nil"/>
              <w:bottom w:val="nil"/>
            </w:tcBorders>
            <w:vAlign w:val="center"/>
          </w:tcPr>
          <w:p w14:paraId="73CCCAD9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xhibiting strong creativity and innovation in decision-making processe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128ED548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sychological2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C98D4BF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5361B0" w:rsidRPr="00125E12" w14:paraId="3813CB06" w14:textId="77777777" w:rsidTr="00322B3B">
        <w:trPr>
          <w:trHeight w:val="67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7EC85A80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744C9FF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5506323F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9C28954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14</w:t>
            </w:r>
          </w:p>
        </w:tc>
        <w:tc>
          <w:tcPr>
            <w:tcW w:w="3847" w:type="dxa"/>
            <w:tcBorders>
              <w:top w:val="nil"/>
              <w:bottom w:val="nil"/>
            </w:tcBorders>
            <w:vAlign w:val="center"/>
          </w:tcPr>
          <w:p w14:paraId="671B51A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capacity to influence others and initiate change within one's environment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1E1944D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sychological3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A72FAFE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5361B0" w:rsidRPr="00125E12" w14:paraId="32782C6E" w14:textId="77777777" w:rsidTr="00322B3B">
        <w:trPr>
          <w:trHeight w:val="67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6A607C78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1293F8E3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51BFE884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A47F7CE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68</w:t>
            </w:r>
          </w:p>
        </w:tc>
        <w:tc>
          <w:tcPr>
            <w:tcW w:w="3847" w:type="dxa"/>
            <w:tcBorders>
              <w:top w:val="nil"/>
              <w:bottom w:val="nil"/>
            </w:tcBorders>
            <w:vAlign w:val="center"/>
          </w:tcPr>
          <w:p w14:paraId="45FA6A3C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ffectively communicating with other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32CA55D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sychological4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174AFA7C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5361B0" w:rsidRPr="00125E12" w14:paraId="16759767" w14:textId="77777777" w:rsidTr="00322B3B">
        <w:trPr>
          <w:trHeight w:val="67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474D5971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7D6D29F3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5FEF50A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AF6F15C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27</w:t>
            </w:r>
          </w:p>
        </w:tc>
        <w:tc>
          <w:tcPr>
            <w:tcW w:w="3847" w:type="dxa"/>
            <w:tcBorders>
              <w:top w:val="nil"/>
              <w:bottom w:val="nil"/>
            </w:tcBorders>
            <w:vAlign w:val="center"/>
          </w:tcPr>
          <w:p w14:paraId="6E964191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Having the necessary academic and practical skills to execute professional task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155E4E4A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sychological5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DEE350A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5361B0" w:rsidRPr="00125E12" w14:paraId="3C8734D0" w14:textId="77777777" w:rsidTr="00322B3B">
        <w:trPr>
          <w:trHeight w:val="67"/>
        </w:trPr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3E0AEF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36355C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A9EFA7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B5B9C5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54</w:t>
            </w:r>
          </w:p>
        </w:tc>
        <w:tc>
          <w:tcPr>
            <w:tcW w:w="3847" w:type="dxa"/>
            <w:tcBorders>
              <w:top w:val="nil"/>
              <w:bottom w:val="single" w:sz="4" w:space="0" w:color="auto"/>
            </w:tcBorders>
            <w:vAlign w:val="center"/>
          </w:tcPr>
          <w:p w14:paraId="248A1BD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Having comparable capabilities relative to one's peers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vAlign w:val="center"/>
          </w:tcPr>
          <w:p w14:paraId="615BA7BA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sychological6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143E7E7D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5361B0" w:rsidRPr="00125E12" w14:paraId="5B40A963" w14:textId="77777777" w:rsidTr="00322B3B">
        <w:trPr>
          <w:trHeight w:val="422"/>
        </w:trPr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2A01DA45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69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vAlign w:val="center"/>
          </w:tcPr>
          <w:p w14:paraId="241F403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69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  <w:vAlign w:val="center"/>
          </w:tcPr>
          <w:p w14:paraId="5DEF4BD4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03CF9A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89</w:t>
            </w:r>
          </w:p>
        </w:tc>
        <w:tc>
          <w:tcPr>
            <w:tcW w:w="3847" w:type="dxa"/>
            <w:tcBorders>
              <w:top w:val="single" w:sz="4" w:space="0" w:color="auto"/>
            </w:tcBorders>
            <w:vAlign w:val="center"/>
          </w:tcPr>
          <w:p w14:paraId="7E425C3F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wareness of the country's political issues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52D9E24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olitical1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BC9E41B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>Political</w:t>
            </w:r>
          </w:p>
        </w:tc>
      </w:tr>
      <w:tr w:rsidR="005361B0" w:rsidRPr="00125E12" w14:paraId="6C5ACBB1" w14:textId="77777777" w:rsidTr="00322B3B">
        <w:trPr>
          <w:trHeight w:val="440"/>
        </w:trPr>
        <w:tc>
          <w:tcPr>
            <w:tcW w:w="708" w:type="dxa"/>
            <w:vMerge/>
            <w:vAlign w:val="center"/>
          </w:tcPr>
          <w:p w14:paraId="5AAF230A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0BE01BF0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vAlign w:val="center"/>
          </w:tcPr>
          <w:p w14:paraId="2F9C8FD8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vAlign w:val="center"/>
          </w:tcPr>
          <w:p w14:paraId="24471A2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65</w:t>
            </w:r>
          </w:p>
        </w:tc>
        <w:tc>
          <w:tcPr>
            <w:tcW w:w="3847" w:type="dxa"/>
            <w:vAlign w:val="center"/>
          </w:tcPr>
          <w:p w14:paraId="56C304FC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ngagement in political discussions within the family</w:t>
            </w:r>
          </w:p>
        </w:tc>
        <w:tc>
          <w:tcPr>
            <w:tcW w:w="1225" w:type="dxa"/>
            <w:vAlign w:val="center"/>
          </w:tcPr>
          <w:p w14:paraId="12A327F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olitical2</w:t>
            </w:r>
          </w:p>
        </w:tc>
        <w:tc>
          <w:tcPr>
            <w:tcW w:w="1025" w:type="dxa"/>
            <w:vMerge/>
            <w:vAlign w:val="center"/>
          </w:tcPr>
          <w:p w14:paraId="18400DB6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</w:p>
        </w:tc>
      </w:tr>
      <w:bookmarkEnd w:id="0"/>
    </w:tbl>
    <w:p w14:paraId="0DFE632B" w14:textId="77777777" w:rsidR="005361B0" w:rsidRPr="00BC77C4" w:rsidRDefault="005361B0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kern w:val="2"/>
          <w:sz w:val="16"/>
          <w:szCs w:val="20"/>
          <w:lang w:bidi="fa-IR"/>
          <w14:ligatures w14:val="standardContextual"/>
        </w:rPr>
      </w:pPr>
    </w:p>
    <w:tbl>
      <w:tblPr>
        <w:tblStyle w:val="PlainTable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1"/>
        <w:gridCol w:w="1382"/>
        <w:gridCol w:w="1307"/>
        <w:gridCol w:w="1367"/>
        <w:gridCol w:w="1315"/>
      </w:tblGrid>
      <w:tr w:rsidR="005361B0" w:rsidRPr="00125E12" w14:paraId="3C19E941" w14:textId="77777777" w:rsidTr="00322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F3379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lastRenderedPageBreak/>
              <w:t>Component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4D69467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Economic Empowerment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67081F8A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sz w:val="18"/>
                <w:rtl/>
                <w:lang w:val="fa-IR"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Social Empowerment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3DAECF2B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sz w:val="18"/>
                <w:rtl/>
                <w:lang w:val="fa-IR"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Psychological Empowerment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64E7CE2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Political Empowerment</w:t>
            </w:r>
          </w:p>
        </w:tc>
      </w:tr>
      <w:tr w:rsidR="005361B0" w:rsidRPr="00125E12" w14:paraId="76CA747F" w14:textId="77777777" w:rsidTr="00322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none" w:sz="0" w:space="0" w:color="auto"/>
            </w:tcBorders>
          </w:tcPr>
          <w:p w14:paraId="491645E5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Economic Empowerment</w:t>
            </w:r>
          </w:p>
        </w:tc>
        <w:tc>
          <w:tcPr>
            <w:tcW w:w="1382" w:type="dxa"/>
            <w:tcBorders>
              <w:top w:val="single" w:sz="4" w:space="0" w:color="auto"/>
              <w:bottom w:val="none" w:sz="0" w:space="0" w:color="auto"/>
            </w:tcBorders>
            <w:shd w:val="clear" w:color="auto" w:fill="E7E6E6"/>
            <w:vAlign w:val="center"/>
          </w:tcPr>
          <w:p w14:paraId="76842F84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32</w:t>
            </w:r>
          </w:p>
        </w:tc>
        <w:tc>
          <w:tcPr>
            <w:tcW w:w="1307" w:type="dxa"/>
            <w:tcBorders>
              <w:top w:val="single" w:sz="4" w:space="0" w:color="auto"/>
              <w:bottom w:val="none" w:sz="0" w:space="0" w:color="auto"/>
            </w:tcBorders>
          </w:tcPr>
          <w:p w14:paraId="481FC62D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none" w:sz="0" w:space="0" w:color="auto"/>
            </w:tcBorders>
          </w:tcPr>
          <w:p w14:paraId="0602837E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one" w:sz="0" w:space="0" w:color="auto"/>
            </w:tcBorders>
          </w:tcPr>
          <w:p w14:paraId="297B35C4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</w:tr>
      <w:tr w:rsidR="005361B0" w:rsidRPr="00125E12" w14:paraId="3D090B9E" w14:textId="77777777" w:rsidTr="00322B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FE4133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Social Empowerment</w:t>
            </w:r>
          </w:p>
        </w:tc>
        <w:tc>
          <w:tcPr>
            <w:tcW w:w="1382" w:type="dxa"/>
          </w:tcPr>
          <w:p w14:paraId="7BC2E299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424</w:t>
            </w:r>
          </w:p>
        </w:tc>
        <w:tc>
          <w:tcPr>
            <w:tcW w:w="1307" w:type="dxa"/>
            <w:shd w:val="clear" w:color="auto" w:fill="E7E6E6"/>
            <w:vAlign w:val="center"/>
          </w:tcPr>
          <w:p w14:paraId="7E7C06CF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26</w:t>
            </w:r>
          </w:p>
        </w:tc>
        <w:tc>
          <w:tcPr>
            <w:tcW w:w="1367" w:type="dxa"/>
          </w:tcPr>
          <w:p w14:paraId="771E1D85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  <w:tc>
          <w:tcPr>
            <w:tcW w:w="1315" w:type="dxa"/>
          </w:tcPr>
          <w:p w14:paraId="595F6DED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</w:tr>
      <w:tr w:rsidR="005361B0" w:rsidRPr="00125E12" w14:paraId="27655051" w14:textId="77777777" w:rsidTr="00322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one" w:sz="0" w:space="0" w:color="auto"/>
              <w:bottom w:val="none" w:sz="0" w:space="0" w:color="auto"/>
            </w:tcBorders>
          </w:tcPr>
          <w:p w14:paraId="1F0F832B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Psychological Empowerment</w:t>
            </w:r>
          </w:p>
        </w:tc>
        <w:tc>
          <w:tcPr>
            <w:tcW w:w="1382" w:type="dxa"/>
            <w:tcBorders>
              <w:top w:val="none" w:sz="0" w:space="0" w:color="auto"/>
              <w:bottom w:val="none" w:sz="0" w:space="0" w:color="auto"/>
            </w:tcBorders>
          </w:tcPr>
          <w:p w14:paraId="3127C923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490</w:t>
            </w:r>
          </w:p>
        </w:tc>
        <w:tc>
          <w:tcPr>
            <w:tcW w:w="1307" w:type="dxa"/>
            <w:tcBorders>
              <w:top w:val="none" w:sz="0" w:space="0" w:color="auto"/>
              <w:bottom w:val="none" w:sz="0" w:space="0" w:color="auto"/>
            </w:tcBorders>
          </w:tcPr>
          <w:p w14:paraId="5E5C0640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601</w:t>
            </w:r>
          </w:p>
        </w:tc>
        <w:tc>
          <w:tcPr>
            <w:tcW w:w="1367" w:type="dxa"/>
            <w:tcBorders>
              <w:top w:val="none" w:sz="0" w:space="0" w:color="auto"/>
              <w:bottom w:val="none" w:sz="0" w:space="0" w:color="auto"/>
            </w:tcBorders>
            <w:shd w:val="clear" w:color="auto" w:fill="E7E6E6"/>
            <w:vAlign w:val="center"/>
          </w:tcPr>
          <w:p w14:paraId="0B68AA7B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41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</w:tcPr>
          <w:p w14:paraId="4960F35F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</w:tr>
      <w:tr w:rsidR="005361B0" w:rsidRPr="00125E12" w14:paraId="7385FB5C" w14:textId="77777777" w:rsidTr="00322B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4C6EDDE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Political Empowerment</w:t>
            </w:r>
          </w:p>
        </w:tc>
        <w:tc>
          <w:tcPr>
            <w:tcW w:w="1382" w:type="dxa"/>
          </w:tcPr>
          <w:p w14:paraId="0EA05191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240</w:t>
            </w:r>
          </w:p>
        </w:tc>
        <w:tc>
          <w:tcPr>
            <w:tcW w:w="1307" w:type="dxa"/>
          </w:tcPr>
          <w:p w14:paraId="3765DB27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352</w:t>
            </w:r>
          </w:p>
        </w:tc>
        <w:tc>
          <w:tcPr>
            <w:tcW w:w="1367" w:type="dxa"/>
          </w:tcPr>
          <w:p w14:paraId="599538D7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465</w:t>
            </w:r>
          </w:p>
        </w:tc>
        <w:tc>
          <w:tcPr>
            <w:tcW w:w="1315" w:type="dxa"/>
            <w:shd w:val="clear" w:color="auto" w:fill="E7E6E6"/>
            <w:vAlign w:val="center"/>
          </w:tcPr>
          <w:p w14:paraId="4CB2697F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877</w:t>
            </w:r>
          </w:p>
        </w:tc>
      </w:tr>
    </w:tbl>
    <w:p w14:paraId="4C199BD0" w14:textId="77777777" w:rsidR="005361B0" w:rsidRDefault="005361B0" w:rsidP="00F02AA3">
      <w:pPr>
        <w:spacing w:after="0" w:line="276" w:lineRule="auto"/>
        <w:ind w:left="284" w:hanging="284"/>
        <w:jc w:val="center"/>
        <w:rPr>
          <w:rFonts w:ascii="Times New Roman" w:eastAsia="Calibri" w:hAnsi="Times New Roman" w:cs="B Nazanin"/>
          <w:b/>
          <w:bCs/>
          <w:kern w:val="2"/>
          <w:sz w:val="24"/>
          <w:szCs w:val="24"/>
          <w:lang w:bidi="fa-IR"/>
          <w14:ligatures w14:val="standardContextual"/>
        </w:rPr>
      </w:pPr>
    </w:p>
    <w:p w14:paraId="684CDA69" w14:textId="77777777" w:rsidR="005361B0" w:rsidRPr="005361B0" w:rsidRDefault="005361B0" w:rsidP="00F02AA3">
      <w:pPr>
        <w:spacing w:after="0" w:line="276" w:lineRule="auto"/>
        <w:ind w:left="284" w:hanging="284"/>
        <w:jc w:val="center"/>
        <w:rPr>
          <w:rFonts w:ascii="Times New Roman" w:eastAsia="Calibri" w:hAnsi="Times New Roman" w:cs="B Nazanin"/>
          <w:b/>
          <w:bCs/>
          <w:kern w:val="2"/>
          <w:sz w:val="24"/>
          <w:szCs w:val="24"/>
          <w:lang w:bidi="fa-IR"/>
          <w14:ligatures w14:val="standardContextual"/>
        </w:rPr>
      </w:pPr>
    </w:p>
    <w:sectPr w:rsidR="005361B0" w:rsidRPr="005361B0" w:rsidSect="00CC5973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7A62A" w14:textId="77777777" w:rsidR="00426B61" w:rsidRDefault="00426B61" w:rsidP="00CC43C8">
      <w:pPr>
        <w:spacing w:after="0" w:line="240" w:lineRule="auto"/>
      </w:pPr>
      <w:r>
        <w:separator/>
      </w:r>
    </w:p>
  </w:endnote>
  <w:endnote w:type="continuationSeparator" w:id="0">
    <w:p w14:paraId="343D2933" w14:textId="77777777" w:rsidR="00426B61" w:rsidRDefault="00426B61" w:rsidP="00CC4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139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1C4C0" w14:textId="77777777" w:rsidR="0021192D" w:rsidRDefault="002119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79F4"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3D35D1CB" w14:textId="77777777" w:rsidR="0021192D" w:rsidRDefault="002119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96CB3" w14:textId="77777777" w:rsidR="00426B61" w:rsidRDefault="00426B61" w:rsidP="00CC43C8">
      <w:pPr>
        <w:spacing w:after="0" w:line="240" w:lineRule="auto"/>
      </w:pPr>
      <w:r>
        <w:separator/>
      </w:r>
    </w:p>
  </w:footnote>
  <w:footnote w:type="continuationSeparator" w:id="0">
    <w:p w14:paraId="1D60C0D6" w14:textId="77777777" w:rsidR="00426B61" w:rsidRDefault="00426B61" w:rsidP="00CC4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65102"/>
    <w:multiLevelType w:val="multilevel"/>
    <w:tmpl w:val="08B8E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5714C8"/>
    <w:multiLevelType w:val="multilevel"/>
    <w:tmpl w:val="D93E9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751D67"/>
    <w:multiLevelType w:val="multilevel"/>
    <w:tmpl w:val="3C10B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6E56E9"/>
    <w:multiLevelType w:val="multilevel"/>
    <w:tmpl w:val="BC0C9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2A2E50"/>
    <w:multiLevelType w:val="multilevel"/>
    <w:tmpl w:val="E3802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4C1997"/>
    <w:multiLevelType w:val="multilevel"/>
    <w:tmpl w:val="C6CC0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0040846">
    <w:abstractNumId w:val="1"/>
  </w:num>
  <w:num w:numId="2" w16cid:durableId="181433988">
    <w:abstractNumId w:val="3"/>
  </w:num>
  <w:num w:numId="3" w16cid:durableId="503932089">
    <w:abstractNumId w:val="2"/>
  </w:num>
  <w:num w:numId="4" w16cid:durableId="1712529783">
    <w:abstractNumId w:val="5"/>
  </w:num>
  <w:num w:numId="5" w16cid:durableId="626663064">
    <w:abstractNumId w:val="0"/>
  </w:num>
  <w:num w:numId="6" w16cid:durableId="10962477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69F"/>
    <w:rsid w:val="000011A4"/>
    <w:rsid w:val="00005C0E"/>
    <w:rsid w:val="00007758"/>
    <w:rsid w:val="00016136"/>
    <w:rsid w:val="00017D8E"/>
    <w:rsid w:val="00021820"/>
    <w:rsid w:val="00024E70"/>
    <w:rsid w:val="00032B2F"/>
    <w:rsid w:val="00033F59"/>
    <w:rsid w:val="00050126"/>
    <w:rsid w:val="00054344"/>
    <w:rsid w:val="00054C5B"/>
    <w:rsid w:val="00056B9B"/>
    <w:rsid w:val="00062C2F"/>
    <w:rsid w:val="00076948"/>
    <w:rsid w:val="0007777D"/>
    <w:rsid w:val="00081221"/>
    <w:rsid w:val="000926F4"/>
    <w:rsid w:val="000B79F4"/>
    <w:rsid w:val="000C3960"/>
    <w:rsid w:val="000C5B5E"/>
    <w:rsid w:val="000C695F"/>
    <w:rsid w:val="000D3A57"/>
    <w:rsid w:val="000E32BB"/>
    <w:rsid w:val="000F1DDF"/>
    <w:rsid w:val="000F5D88"/>
    <w:rsid w:val="001137F2"/>
    <w:rsid w:val="00114649"/>
    <w:rsid w:val="001241BC"/>
    <w:rsid w:val="00125E12"/>
    <w:rsid w:val="0013457E"/>
    <w:rsid w:val="00156EC7"/>
    <w:rsid w:val="001912E9"/>
    <w:rsid w:val="001914B5"/>
    <w:rsid w:val="001955B1"/>
    <w:rsid w:val="001A1481"/>
    <w:rsid w:val="001B3A1E"/>
    <w:rsid w:val="001B5ACD"/>
    <w:rsid w:val="001C4159"/>
    <w:rsid w:val="001D014E"/>
    <w:rsid w:val="00200117"/>
    <w:rsid w:val="00207780"/>
    <w:rsid w:val="002101F0"/>
    <w:rsid w:val="0021192D"/>
    <w:rsid w:val="00214D94"/>
    <w:rsid w:val="00215F0A"/>
    <w:rsid w:val="0023402D"/>
    <w:rsid w:val="0023648D"/>
    <w:rsid w:val="002419B1"/>
    <w:rsid w:val="00246EEF"/>
    <w:rsid w:val="00264C72"/>
    <w:rsid w:val="00272A96"/>
    <w:rsid w:val="002769A4"/>
    <w:rsid w:val="002A0AF5"/>
    <w:rsid w:val="002A2129"/>
    <w:rsid w:val="002A38FB"/>
    <w:rsid w:val="002A74F2"/>
    <w:rsid w:val="002B490C"/>
    <w:rsid w:val="002C4E53"/>
    <w:rsid w:val="002C76F2"/>
    <w:rsid w:val="002E744C"/>
    <w:rsid w:val="002E78CA"/>
    <w:rsid w:val="002F1CEE"/>
    <w:rsid w:val="00327C1D"/>
    <w:rsid w:val="00342AD0"/>
    <w:rsid w:val="00356BB9"/>
    <w:rsid w:val="00356D0C"/>
    <w:rsid w:val="00364A81"/>
    <w:rsid w:val="00380C22"/>
    <w:rsid w:val="0038114F"/>
    <w:rsid w:val="003A2EF2"/>
    <w:rsid w:val="003A4E5A"/>
    <w:rsid w:val="003B3E84"/>
    <w:rsid w:val="003B4273"/>
    <w:rsid w:val="003C5BFB"/>
    <w:rsid w:val="003D00D6"/>
    <w:rsid w:val="003E68A2"/>
    <w:rsid w:val="003F3573"/>
    <w:rsid w:val="003F48A1"/>
    <w:rsid w:val="00401DA1"/>
    <w:rsid w:val="00402D4D"/>
    <w:rsid w:val="00404160"/>
    <w:rsid w:val="00424198"/>
    <w:rsid w:val="00426B61"/>
    <w:rsid w:val="00434B8F"/>
    <w:rsid w:val="00442294"/>
    <w:rsid w:val="004503BB"/>
    <w:rsid w:val="00451F51"/>
    <w:rsid w:val="0045405C"/>
    <w:rsid w:val="0046788D"/>
    <w:rsid w:val="00473014"/>
    <w:rsid w:val="00473AAA"/>
    <w:rsid w:val="00481D29"/>
    <w:rsid w:val="00495487"/>
    <w:rsid w:val="004974A0"/>
    <w:rsid w:val="004A6D4D"/>
    <w:rsid w:val="004C66CF"/>
    <w:rsid w:val="004D16C3"/>
    <w:rsid w:val="004D52D3"/>
    <w:rsid w:val="004E1A30"/>
    <w:rsid w:val="004E21F1"/>
    <w:rsid w:val="004E394E"/>
    <w:rsid w:val="00506DDC"/>
    <w:rsid w:val="00521DFB"/>
    <w:rsid w:val="005273F7"/>
    <w:rsid w:val="00531442"/>
    <w:rsid w:val="005361B0"/>
    <w:rsid w:val="00544269"/>
    <w:rsid w:val="005522CB"/>
    <w:rsid w:val="00565D41"/>
    <w:rsid w:val="00573428"/>
    <w:rsid w:val="005A01FC"/>
    <w:rsid w:val="005A562A"/>
    <w:rsid w:val="005A7519"/>
    <w:rsid w:val="005B5CE6"/>
    <w:rsid w:val="005E59FF"/>
    <w:rsid w:val="005F1916"/>
    <w:rsid w:val="00604285"/>
    <w:rsid w:val="00627E77"/>
    <w:rsid w:val="0063144F"/>
    <w:rsid w:val="006326A3"/>
    <w:rsid w:val="00633ADF"/>
    <w:rsid w:val="00642F7C"/>
    <w:rsid w:val="0067265A"/>
    <w:rsid w:val="00677D8F"/>
    <w:rsid w:val="006A085F"/>
    <w:rsid w:val="006A2CD1"/>
    <w:rsid w:val="006A67A5"/>
    <w:rsid w:val="006D01ED"/>
    <w:rsid w:val="006D259D"/>
    <w:rsid w:val="006D5A83"/>
    <w:rsid w:val="006F5B3B"/>
    <w:rsid w:val="006F7324"/>
    <w:rsid w:val="00711C99"/>
    <w:rsid w:val="00713A42"/>
    <w:rsid w:val="007201DC"/>
    <w:rsid w:val="007232A3"/>
    <w:rsid w:val="00723EC3"/>
    <w:rsid w:val="00741BE1"/>
    <w:rsid w:val="00780AB2"/>
    <w:rsid w:val="007914A6"/>
    <w:rsid w:val="00795755"/>
    <w:rsid w:val="007B3228"/>
    <w:rsid w:val="007B71D3"/>
    <w:rsid w:val="007C652B"/>
    <w:rsid w:val="007D0AFD"/>
    <w:rsid w:val="007D51FF"/>
    <w:rsid w:val="007E0AA2"/>
    <w:rsid w:val="007F4558"/>
    <w:rsid w:val="00806060"/>
    <w:rsid w:val="00814428"/>
    <w:rsid w:val="00845003"/>
    <w:rsid w:val="0084769F"/>
    <w:rsid w:val="00861D6C"/>
    <w:rsid w:val="00870DDE"/>
    <w:rsid w:val="0087343A"/>
    <w:rsid w:val="008737EC"/>
    <w:rsid w:val="00881A3D"/>
    <w:rsid w:val="00886C11"/>
    <w:rsid w:val="0089591F"/>
    <w:rsid w:val="008969BA"/>
    <w:rsid w:val="00897047"/>
    <w:rsid w:val="008A5807"/>
    <w:rsid w:val="008B06D7"/>
    <w:rsid w:val="008B58D0"/>
    <w:rsid w:val="008C43E3"/>
    <w:rsid w:val="008D0898"/>
    <w:rsid w:val="008E639F"/>
    <w:rsid w:val="008F5B3D"/>
    <w:rsid w:val="0090345F"/>
    <w:rsid w:val="009118D6"/>
    <w:rsid w:val="00914A2A"/>
    <w:rsid w:val="0092066D"/>
    <w:rsid w:val="00924C3F"/>
    <w:rsid w:val="009277F9"/>
    <w:rsid w:val="0095034B"/>
    <w:rsid w:val="009518E5"/>
    <w:rsid w:val="009541BF"/>
    <w:rsid w:val="00955005"/>
    <w:rsid w:val="00956D73"/>
    <w:rsid w:val="00960B20"/>
    <w:rsid w:val="00972938"/>
    <w:rsid w:val="00975FA3"/>
    <w:rsid w:val="00977766"/>
    <w:rsid w:val="00983C5C"/>
    <w:rsid w:val="00997639"/>
    <w:rsid w:val="009A5080"/>
    <w:rsid w:val="009D7325"/>
    <w:rsid w:val="009E751F"/>
    <w:rsid w:val="009F0B7B"/>
    <w:rsid w:val="00A14EB0"/>
    <w:rsid w:val="00A16912"/>
    <w:rsid w:val="00A16A09"/>
    <w:rsid w:val="00A176BC"/>
    <w:rsid w:val="00A245D7"/>
    <w:rsid w:val="00A4780F"/>
    <w:rsid w:val="00A55E5B"/>
    <w:rsid w:val="00A73409"/>
    <w:rsid w:val="00A75DFD"/>
    <w:rsid w:val="00A776CE"/>
    <w:rsid w:val="00A84295"/>
    <w:rsid w:val="00A956B0"/>
    <w:rsid w:val="00A96FBC"/>
    <w:rsid w:val="00AA4887"/>
    <w:rsid w:val="00AA4C4B"/>
    <w:rsid w:val="00AB382A"/>
    <w:rsid w:val="00AB6C3C"/>
    <w:rsid w:val="00AD1518"/>
    <w:rsid w:val="00AD45E8"/>
    <w:rsid w:val="00AE34DC"/>
    <w:rsid w:val="00AF23B0"/>
    <w:rsid w:val="00AF6E6D"/>
    <w:rsid w:val="00AF7406"/>
    <w:rsid w:val="00B12960"/>
    <w:rsid w:val="00B14BE9"/>
    <w:rsid w:val="00B22D6E"/>
    <w:rsid w:val="00B25003"/>
    <w:rsid w:val="00B271D8"/>
    <w:rsid w:val="00B27C9E"/>
    <w:rsid w:val="00B34F9B"/>
    <w:rsid w:val="00B35C95"/>
    <w:rsid w:val="00B52F19"/>
    <w:rsid w:val="00B531F9"/>
    <w:rsid w:val="00B5708C"/>
    <w:rsid w:val="00B60AA9"/>
    <w:rsid w:val="00B71ACB"/>
    <w:rsid w:val="00B75B2A"/>
    <w:rsid w:val="00B90D1C"/>
    <w:rsid w:val="00B92988"/>
    <w:rsid w:val="00BA0C6B"/>
    <w:rsid w:val="00BA4A40"/>
    <w:rsid w:val="00BA648F"/>
    <w:rsid w:val="00BB4280"/>
    <w:rsid w:val="00BB6B92"/>
    <w:rsid w:val="00BC1F3A"/>
    <w:rsid w:val="00BC2AE5"/>
    <w:rsid w:val="00BC77C4"/>
    <w:rsid w:val="00BD2D7C"/>
    <w:rsid w:val="00BE5DA0"/>
    <w:rsid w:val="00BF0FFA"/>
    <w:rsid w:val="00BF46B2"/>
    <w:rsid w:val="00C00677"/>
    <w:rsid w:val="00C01B4F"/>
    <w:rsid w:val="00C069F7"/>
    <w:rsid w:val="00C06A25"/>
    <w:rsid w:val="00C07529"/>
    <w:rsid w:val="00C13737"/>
    <w:rsid w:val="00C4053F"/>
    <w:rsid w:val="00C42530"/>
    <w:rsid w:val="00C437AD"/>
    <w:rsid w:val="00C45565"/>
    <w:rsid w:val="00C46A38"/>
    <w:rsid w:val="00C56068"/>
    <w:rsid w:val="00C65166"/>
    <w:rsid w:val="00C7266A"/>
    <w:rsid w:val="00C73738"/>
    <w:rsid w:val="00C81FDC"/>
    <w:rsid w:val="00C838BC"/>
    <w:rsid w:val="00C95205"/>
    <w:rsid w:val="00C9559E"/>
    <w:rsid w:val="00C96E2A"/>
    <w:rsid w:val="00CA5A8E"/>
    <w:rsid w:val="00CB5FB0"/>
    <w:rsid w:val="00CC43C8"/>
    <w:rsid w:val="00CC5973"/>
    <w:rsid w:val="00CC7E89"/>
    <w:rsid w:val="00CE66CB"/>
    <w:rsid w:val="00CF6F25"/>
    <w:rsid w:val="00CF7A5B"/>
    <w:rsid w:val="00D16BF2"/>
    <w:rsid w:val="00D16CB5"/>
    <w:rsid w:val="00D1763D"/>
    <w:rsid w:val="00D22E10"/>
    <w:rsid w:val="00D25B9A"/>
    <w:rsid w:val="00D62137"/>
    <w:rsid w:val="00D80781"/>
    <w:rsid w:val="00D809A2"/>
    <w:rsid w:val="00D91AD4"/>
    <w:rsid w:val="00D92871"/>
    <w:rsid w:val="00DA2888"/>
    <w:rsid w:val="00DA704E"/>
    <w:rsid w:val="00DB0DDA"/>
    <w:rsid w:val="00DB4058"/>
    <w:rsid w:val="00DE0206"/>
    <w:rsid w:val="00DE0298"/>
    <w:rsid w:val="00DE53E5"/>
    <w:rsid w:val="00DF1F2A"/>
    <w:rsid w:val="00DF56E6"/>
    <w:rsid w:val="00E000C2"/>
    <w:rsid w:val="00E05625"/>
    <w:rsid w:val="00E10002"/>
    <w:rsid w:val="00E10276"/>
    <w:rsid w:val="00E1352C"/>
    <w:rsid w:val="00E1720F"/>
    <w:rsid w:val="00E23B97"/>
    <w:rsid w:val="00E31C94"/>
    <w:rsid w:val="00E44638"/>
    <w:rsid w:val="00E45ECE"/>
    <w:rsid w:val="00E842F9"/>
    <w:rsid w:val="00E92D58"/>
    <w:rsid w:val="00EB50D2"/>
    <w:rsid w:val="00EB7B8E"/>
    <w:rsid w:val="00EC09A1"/>
    <w:rsid w:val="00EC67D8"/>
    <w:rsid w:val="00EC78ED"/>
    <w:rsid w:val="00EE05C2"/>
    <w:rsid w:val="00F02AA3"/>
    <w:rsid w:val="00F03B5E"/>
    <w:rsid w:val="00F07C2A"/>
    <w:rsid w:val="00F126D4"/>
    <w:rsid w:val="00F2158E"/>
    <w:rsid w:val="00F27E2D"/>
    <w:rsid w:val="00F47106"/>
    <w:rsid w:val="00F671AB"/>
    <w:rsid w:val="00F74105"/>
    <w:rsid w:val="00F91ED2"/>
    <w:rsid w:val="00F92C0A"/>
    <w:rsid w:val="00FC527D"/>
    <w:rsid w:val="00FE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9A29"/>
  <w15:chartTrackingRefBased/>
  <w15:docId w15:val="{AD679123-0B3F-4E85-97E9-A4D7AF0B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1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A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8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3C8"/>
  </w:style>
  <w:style w:type="paragraph" w:styleId="Footer">
    <w:name w:val="footer"/>
    <w:basedOn w:val="Normal"/>
    <w:link w:val="FooterChar"/>
    <w:uiPriority w:val="99"/>
    <w:unhideWhenUsed/>
    <w:rsid w:val="00CC4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3C8"/>
  </w:style>
  <w:style w:type="table" w:customStyle="1" w:styleId="PlainTable21">
    <w:name w:val="Plain Table 21"/>
    <w:basedOn w:val="TableNormal"/>
    <w:next w:val="PlainTable2"/>
    <w:uiPriority w:val="42"/>
    <w:rsid w:val="0063144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314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1192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A2CD1"/>
    <w:pPr>
      <w:spacing w:after="0" w:line="240" w:lineRule="auto"/>
    </w:pPr>
    <w:rPr>
      <w:rFonts w:ascii="Times New Roman" w:eastAsia="Calibri" w:hAnsi="Times New Roman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2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66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66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D01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A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13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7F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C5973"/>
  </w:style>
  <w:style w:type="paragraph" w:styleId="NormalWeb">
    <w:name w:val="Normal (Web)"/>
    <w:basedOn w:val="Normal"/>
    <w:uiPriority w:val="99"/>
    <w:unhideWhenUsed/>
    <w:rsid w:val="00713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13A4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8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B929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4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7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5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63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080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73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569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77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9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6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69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1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5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91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34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370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6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889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81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0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3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435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436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643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76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691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899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339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9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954A5-818B-4341-B83F-2D59B95CA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min</cp:lastModifiedBy>
  <cp:revision>279</cp:revision>
  <cp:lastPrinted>2025-09-30T14:20:00Z</cp:lastPrinted>
  <dcterms:created xsi:type="dcterms:W3CDTF">2025-04-28T07:09:00Z</dcterms:created>
  <dcterms:modified xsi:type="dcterms:W3CDTF">2026-02-02T15:43:00Z</dcterms:modified>
</cp:coreProperties>
</file>